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4E7B8" w14:textId="18E7D4DA" w:rsidR="0063314B" w:rsidRDefault="003D6672">
      <w:r>
        <w:t>Supplemental material</w:t>
      </w:r>
    </w:p>
    <w:p w14:paraId="4370254B" w14:textId="3E3957B3" w:rsidR="003D6672" w:rsidRDefault="003D6672">
      <w:r>
        <w:t xml:space="preserve">Supplemental figure: Poster before (top) and after (bottom) patient and public involvement </w:t>
      </w:r>
    </w:p>
    <w:p w14:paraId="76881492" w14:textId="7EF58058" w:rsidR="003D6672" w:rsidRDefault="003D6672">
      <w:r w:rsidRPr="00D502DD">
        <w:rPr>
          <w:rFonts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47137D54" wp14:editId="11D61E8F">
            <wp:simplePos x="0" y="0"/>
            <wp:positionH relativeFrom="page">
              <wp:posOffset>895350</wp:posOffset>
            </wp:positionH>
            <wp:positionV relativeFrom="paragraph">
              <wp:posOffset>107315</wp:posOffset>
            </wp:positionV>
            <wp:extent cx="3076575" cy="3836035"/>
            <wp:effectExtent l="76200" t="95250" r="85725" b="107315"/>
            <wp:wrapTight wrapText="bothSides">
              <wp:wrapPolygon edited="0">
                <wp:start x="-134" y="-536"/>
                <wp:lineTo x="-535" y="-322"/>
                <wp:lineTo x="-535" y="21453"/>
                <wp:lineTo x="-267" y="22097"/>
                <wp:lineTo x="21667" y="22097"/>
                <wp:lineTo x="22068" y="20381"/>
                <wp:lineTo x="22068" y="1394"/>
                <wp:lineTo x="21667" y="-215"/>
                <wp:lineTo x="21667" y="-536"/>
                <wp:lineTo x="-134" y="-536"/>
              </wp:wrapPolygon>
            </wp:wrapTight>
            <wp:docPr id="97" name="Picture 97" descr="Graphical user interface,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 descr="Graphical user interface, tex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30" t="16847" r="42500" b="5418"/>
                    <a:stretch/>
                  </pic:blipFill>
                  <pic:spPr bwMode="auto">
                    <a:xfrm>
                      <a:off x="0" y="0"/>
                      <a:ext cx="3076575" cy="383603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3175" cap="rnd">
                      <a:solidFill>
                        <a:schemeClr val="tx1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C0AD7A" w14:textId="6CC93B51" w:rsidR="003D6672" w:rsidRDefault="003D6672">
      <w:r w:rsidRPr="00D502DD">
        <w:rPr>
          <w:rFonts w:cs="Arial"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2F8869F2" wp14:editId="33FE67DD">
            <wp:simplePos x="0" y="0"/>
            <wp:positionH relativeFrom="page">
              <wp:posOffset>873125</wp:posOffset>
            </wp:positionH>
            <wp:positionV relativeFrom="paragraph">
              <wp:posOffset>3883025</wp:posOffset>
            </wp:positionV>
            <wp:extent cx="3038475" cy="4057650"/>
            <wp:effectExtent l="76200" t="76200" r="85725" b="95250"/>
            <wp:wrapNone/>
            <wp:docPr id="98" name="Picture 98" descr="Graphical user interface, application, PowerPoi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 descr="Graphical user interface, application, PowerPoin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87" t="21576" r="34356" b="10443"/>
                    <a:stretch/>
                  </pic:blipFill>
                  <pic:spPr bwMode="auto">
                    <a:xfrm>
                      <a:off x="0" y="0"/>
                      <a:ext cx="3038475" cy="405765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3175" cap="rnd">
                      <a:solidFill>
                        <a:schemeClr val="tx1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D6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72"/>
    <w:rsid w:val="003D6672"/>
    <w:rsid w:val="0063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676D"/>
  <w15:chartTrackingRefBased/>
  <w15:docId w15:val="{B2AD96C4-22EE-4957-A94F-F2AE2A13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</dc:creator>
  <cp:keywords/>
  <dc:description/>
  <cp:lastModifiedBy>Janine</cp:lastModifiedBy>
  <cp:revision>1</cp:revision>
  <dcterms:created xsi:type="dcterms:W3CDTF">2024-03-20T16:30:00Z</dcterms:created>
  <dcterms:modified xsi:type="dcterms:W3CDTF">2024-03-20T16:32:00Z</dcterms:modified>
</cp:coreProperties>
</file>